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842224" w14:textId="77777777" w:rsidR="00911E61" w:rsidRDefault="00911E61" w:rsidP="00911E61">
      <w:pPr>
        <w:pStyle w:val="Heading1"/>
      </w:pPr>
      <w:bookmarkStart w:id="0" w:name="_Ref89519428"/>
      <w:r>
        <w:t>Additional file 2</w:t>
      </w:r>
      <w:bookmarkEnd w:id="0"/>
    </w:p>
    <w:p w14:paraId="661E7014" w14:textId="70DEF10F" w:rsidR="00911E61" w:rsidRPr="002B75F7" w:rsidRDefault="00911E61" w:rsidP="00911E61">
      <w:pPr>
        <w:pStyle w:val="NoSpacing"/>
        <w:jc w:val="left"/>
        <w:rPr>
          <w:szCs w:val="24"/>
        </w:rPr>
      </w:pPr>
      <w:r w:rsidRPr="002B75F7">
        <w:rPr>
          <w:szCs w:val="24"/>
        </w:rPr>
        <w:t>R functions to compute ERC</w:t>
      </w:r>
      <w:r>
        <w:rPr>
          <w:szCs w:val="24"/>
        </w:rPr>
        <w:t xml:space="preserve">, </w:t>
      </w:r>
      <w:r w:rsidRPr="002B75F7">
        <w:rPr>
          <w:szCs w:val="24"/>
        </w:rPr>
        <w:t xml:space="preserve">DRP, </w:t>
      </w:r>
      <w:r>
        <w:rPr>
          <w:szCs w:val="24"/>
        </w:rPr>
        <w:t>d</w:t>
      </w:r>
      <w:r w:rsidRPr="002B75F7">
        <w:rPr>
          <w:szCs w:val="24"/>
        </w:rPr>
        <w:t>ERC*</w:t>
      </w:r>
      <w:r w:rsidR="00A05D72">
        <w:rPr>
          <w:szCs w:val="24"/>
        </w:rPr>
        <w:t xml:space="preserve"> </w:t>
      </w:r>
      <w:bookmarkStart w:id="1" w:name="_GoBack"/>
      <w:bookmarkEnd w:id="1"/>
      <w:r w:rsidRPr="002B75F7">
        <w:rPr>
          <w:szCs w:val="24"/>
        </w:rPr>
        <w:t xml:space="preserve">and DRP* (also available at </w:t>
      </w:r>
      <w:hyperlink r:id="rId6" w:history="1">
        <w:r w:rsidRPr="002B75F7">
          <w:rPr>
            <w:rStyle w:val="Hyperlink"/>
            <w:szCs w:val="24"/>
          </w:rPr>
          <w:t>https://github.com/bonifazi/Integration_EBV_and_GEBV</w:t>
        </w:r>
      </w:hyperlink>
      <w:r>
        <w:rPr>
          <w:szCs w:val="24"/>
        </w:rPr>
        <w:t>).</w:t>
      </w:r>
    </w:p>
    <w:p w14:paraId="38BEA787" w14:textId="77777777" w:rsidR="00911E61" w:rsidRPr="002B75F7" w:rsidRDefault="00911E61" w:rsidP="00911E61">
      <w:pPr>
        <w:ind w:firstLine="0"/>
        <w:rPr>
          <w:szCs w:val="24"/>
        </w:rPr>
      </w:pPr>
    </w:p>
    <w:p w14:paraId="052DADFA" w14:textId="77777777" w:rsidR="00911E61" w:rsidRDefault="00911E61" w:rsidP="00911E61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##########################################################################################</w:t>
      </w:r>
    </w:p>
    <w:p w14:paraId="447811AF" w14:textId="77777777" w:rsidR="00911E61" w:rsidRDefault="00911E61" w:rsidP="00911E61">
      <w:pPr>
        <w:pStyle w:val="NoSpacing"/>
        <w:jc w:val="left"/>
        <w:rPr>
          <w:sz w:val="20"/>
          <w:szCs w:val="20"/>
        </w:rPr>
      </w:pPr>
      <w:r w:rsidRPr="00C8536D">
        <w:rPr>
          <w:sz w:val="20"/>
          <w:szCs w:val="20"/>
        </w:rPr>
        <w:t># R functions to compute ERC</w:t>
      </w:r>
      <w:r>
        <w:rPr>
          <w:sz w:val="20"/>
          <w:szCs w:val="20"/>
        </w:rPr>
        <w:t xml:space="preserve"> and</w:t>
      </w:r>
      <w:r w:rsidRPr="00C8536D">
        <w:rPr>
          <w:sz w:val="20"/>
          <w:szCs w:val="20"/>
        </w:rPr>
        <w:t xml:space="preserve"> DRP</w:t>
      </w:r>
      <w:r>
        <w:rPr>
          <w:sz w:val="20"/>
          <w:szCs w:val="20"/>
        </w:rPr>
        <w:t>, and to compute</w:t>
      </w:r>
      <w:r w:rsidRPr="00C8536D">
        <w:rPr>
          <w:sz w:val="20"/>
          <w:szCs w:val="20"/>
        </w:rPr>
        <w:t xml:space="preserve"> </w:t>
      </w:r>
      <w:r>
        <w:rPr>
          <w:sz w:val="20"/>
          <w:szCs w:val="20"/>
        </w:rPr>
        <w:t>d</w:t>
      </w:r>
      <w:r w:rsidRPr="00C8536D">
        <w:rPr>
          <w:sz w:val="20"/>
          <w:szCs w:val="20"/>
        </w:rPr>
        <w:t>ERC*</w:t>
      </w:r>
      <w:r>
        <w:rPr>
          <w:sz w:val="20"/>
          <w:szCs w:val="20"/>
        </w:rPr>
        <w:t xml:space="preserve"> and </w:t>
      </w:r>
      <w:r w:rsidRPr="00C8536D">
        <w:rPr>
          <w:sz w:val="20"/>
          <w:szCs w:val="20"/>
        </w:rPr>
        <w:t>DRP</w:t>
      </w:r>
      <w:r>
        <w:rPr>
          <w:sz w:val="20"/>
          <w:szCs w:val="20"/>
        </w:rPr>
        <w:t>*.</w:t>
      </w:r>
    </w:p>
    <w:p w14:paraId="4D4B337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# Two </w:t>
      </w:r>
      <w:r>
        <w:rPr>
          <w:sz w:val="20"/>
          <w:szCs w:val="20"/>
        </w:rPr>
        <w:t xml:space="preserve">R </w:t>
      </w:r>
      <w:r w:rsidRPr="00C8536D">
        <w:rPr>
          <w:sz w:val="20"/>
          <w:szCs w:val="20"/>
        </w:rPr>
        <w:t xml:space="preserve">packages are required: </w:t>
      </w:r>
      <w:r w:rsidRPr="00C8536D">
        <w:rPr>
          <w:i/>
          <w:iCs/>
          <w:sz w:val="20"/>
          <w:szCs w:val="20"/>
        </w:rPr>
        <w:t>‘dplyr’</w:t>
      </w:r>
      <w:r w:rsidRPr="00C8536D">
        <w:rPr>
          <w:sz w:val="20"/>
          <w:szCs w:val="20"/>
        </w:rPr>
        <w:t xml:space="preserve"> (for data manipulation) and </w:t>
      </w:r>
      <w:r w:rsidRPr="00C8536D">
        <w:rPr>
          <w:i/>
          <w:iCs/>
          <w:sz w:val="20"/>
          <w:szCs w:val="20"/>
        </w:rPr>
        <w:t>‘assertthat’</w:t>
      </w:r>
      <w:r w:rsidRPr="00C8536D">
        <w:rPr>
          <w:sz w:val="20"/>
          <w:szCs w:val="20"/>
        </w:rPr>
        <w:t xml:space="preserve"> (for arguments’ type check).</w:t>
      </w:r>
    </w:p>
    <w:p w14:paraId="5901AA8D" w14:textId="77777777" w:rsidR="00911E61" w:rsidRDefault="00911E61" w:rsidP="00911E61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# See the R functions documentation for input, output and usage description.</w:t>
      </w:r>
    </w:p>
    <w:p w14:paraId="2FF8D304" w14:textId="77777777" w:rsidR="00911E61" w:rsidRDefault="00911E61" w:rsidP="00911E61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# U</w:t>
      </w:r>
      <w:r w:rsidRPr="00C8536D">
        <w:rPr>
          <w:sz w:val="20"/>
          <w:szCs w:val="20"/>
        </w:rPr>
        <w:t xml:space="preserve">se the </w:t>
      </w:r>
      <w:r w:rsidRPr="00C8536D">
        <w:rPr>
          <w:i/>
          <w:iCs/>
          <w:sz w:val="20"/>
          <w:szCs w:val="20"/>
        </w:rPr>
        <w:t>‘docstring’</w:t>
      </w:r>
      <w:r w:rsidRPr="00C8536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R </w:t>
      </w:r>
      <w:r w:rsidRPr="00C8536D">
        <w:rPr>
          <w:sz w:val="20"/>
          <w:szCs w:val="20"/>
        </w:rPr>
        <w:t xml:space="preserve">package to view the </w:t>
      </w:r>
      <w:r>
        <w:rPr>
          <w:sz w:val="20"/>
          <w:szCs w:val="20"/>
        </w:rPr>
        <w:t xml:space="preserve">help </w:t>
      </w:r>
      <w:r w:rsidRPr="00C8536D">
        <w:rPr>
          <w:sz w:val="20"/>
          <w:szCs w:val="20"/>
        </w:rPr>
        <w:t>documentation of each function</w:t>
      </w:r>
      <w:r>
        <w:rPr>
          <w:sz w:val="20"/>
          <w:szCs w:val="20"/>
        </w:rPr>
        <w:t xml:space="preserve"> by typing for instance:</w:t>
      </w:r>
    </w:p>
    <w:p w14:paraId="77C41A97" w14:textId="77777777" w:rsidR="00911E61" w:rsidRPr="00DA7E4D" w:rsidRDefault="00911E61" w:rsidP="00911E61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# </w:t>
      </w:r>
      <w:r w:rsidRPr="00C8536D">
        <w:rPr>
          <w:i/>
          <w:iCs/>
          <w:sz w:val="20"/>
          <w:szCs w:val="20"/>
        </w:rPr>
        <w:t>‘docstring(fun = compute_ERC_and_DRP)’</w:t>
      </w:r>
      <w:r>
        <w:rPr>
          <w:sz w:val="20"/>
          <w:szCs w:val="20"/>
        </w:rPr>
        <w:t>.</w:t>
      </w:r>
    </w:p>
    <w:p w14:paraId="393D0067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BE3B5F">
        <w:rPr>
          <w:sz w:val="20"/>
          <w:szCs w:val="20"/>
          <w:lang w:val="fr-FR"/>
        </w:rPr>
        <w:t>##########################################################################################</w:t>
      </w:r>
    </w:p>
    <w:p w14:paraId="74453878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</w:p>
    <w:p w14:paraId="1E94579F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BE3B5F">
        <w:rPr>
          <w:sz w:val="20"/>
          <w:szCs w:val="20"/>
          <w:lang w:val="fr-FR"/>
        </w:rPr>
        <w:t>compute_DRP_adj &lt;- function(nat_obj, int_obj) {</w:t>
      </w:r>
    </w:p>
    <w:p w14:paraId="3BF22456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BE3B5F">
        <w:rPr>
          <w:sz w:val="20"/>
          <w:szCs w:val="20"/>
          <w:lang w:val="fr-FR"/>
        </w:rPr>
        <w:t xml:space="preserve">  ########################## DOCUMENTATION #####################################</w:t>
      </w:r>
    </w:p>
    <w:p w14:paraId="5368CC3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BE3B5F">
        <w:rPr>
          <w:sz w:val="20"/>
          <w:szCs w:val="20"/>
          <w:lang w:val="fr-FR"/>
        </w:rPr>
        <w:t xml:space="preserve">  </w:t>
      </w:r>
      <w:r w:rsidRPr="00C8536D">
        <w:rPr>
          <w:sz w:val="20"/>
          <w:szCs w:val="20"/>
        </w:rPr>
        <w:t>#' Calculate adjusted ERC and adjusted DRP</w:t>
      </w:r>
    </w:p>
    <w:p w14:paraId="766F0CB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</w:t>
      </w:r>
    </w:p>
    <w:p w14:paraId="1D47547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description This function calculates adjusted effective record contributions (ERC*)</w:t>
      </w:r>
    </w:p>
    <w:p w14:paraId="54805BD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and adjusted de-regressed proofs (DRP*) for all animals in a given data.frame</w:t>
      </w:r>
    </w:p>
    <w:p w14:paraId="5B4FC4D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</w:t>
      </w:r>
    </w:p>
    <w:p w14:paraId="1E3FF48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nat_obj  (data.frame) R data.frame with the national data.</w:t>
      </w:r>
    </w:p>
    <w:p w14:paraId="1694B94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              NOTE! these column names must be present:</w:t>
      </w:r>
    </w:p>
    <w:p w14:paraId="6293E72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              (character) AID. animal ID.</w:t>
      </w:r>
    </w:p>
    <w:p w14:paraId="5F16A1C5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C8536D">
        <w:rPr>
          <w:sz w:val="20"/>
          <w:szCs w:val="20"/>
        </w:rPr>
        <w:t xml:space="preserve">  </w:t>
      </w:r>
      <w:r w:rsidRPr="00BE3B5F">
        <w:rPr>
          <w:sz w:val="20"/>
          <w:szCs w:val="20"/>
          <w:lang w:val="fr-FR"/>
        </w:rPr>
        <w:t>#'                 (double) dERC. animal dERC.</w:t>
      </w:r>
    </w:p>
    <w:p w14:paraId="0248F90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BE3B5F">
        <w:rPr>
          <w:sz w:val="20"/>
          <w:szCs w:val="20"/>
          <w:lang w:val="fr-FR"/>
        </w:rPr>
        <w:t xml:space="preserve">  </w:t>
      </w:r>
      <w:r w:rsidRPr="00C8536D">
        <w:rPr>
          <w:sz w:val="20"/>
          <w:szCs w:val="20"/>
        </w:rPr>
        <w:t>#'                 (double) DRP. animal DRP.</w:t>
      </w:r>
    </w:p>
    <w:p w14:paraId="4486620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              </w:t>
      </w:r>
    </w:p>
    <w:p w14:paraId="726C64C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int_obj  (data.frame) R data.frame with the international data.</w:t>
      </w:r>
    </w:p>
    <w:p w14:paraId="43628E1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              NOTE! these column names must be present:</w:t>
      </w:r>
    </w:p>
    <w:p w14:paraId="36F1EEE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              (character) AID. animal ID.</w:t>
      </w:r>
    </w:p>
    <w:p w14:paraId="7A6813D9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C8536D">
        <w:rPr>
          <w:sz w:val="20"/>
          <w:szCs w:val="20"/>
        </w:rPr>
        <w:t xml:space="preserve">  </w:t>
      </w:r>
      <w:r w:rsidRPr="00BE3B5F">
        <w:rPr>
          <w:sz w:val="20"/>
          <w:szCs w:val="20"/>
          <w:lang w:val="fr-FR"/>
        </w:rPr>
        <w:t>#'                 (double) dERC. animal dERC.</w:t>
      </w:r>
    </w:p>
    <w:p w14:paraId="05CE618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BE3B5F">
        <w:rPr>
          <w:sz w:val="20"/>
          <w:szCs w:val="20"/>
          <w:lang w:val="fr-FR"/>
        </w:rPr>
        <w:t xml:space="preserve">  </w:t>
      </w:r>
      <w:r w:rsidRPr="00C8536D">
        <w:rPr>
          <w:sz w:val="20"/>
          <w:szCs w:val="20"/>
        </w:rPr>
        <w:t>#'                 (double) DRP. animal DRP.</w:t>
      </w:r>
    </w:p>
    <w:p w14:paraId="5980F91F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  <w:r w:rsidRPr="007942F7">
        <w:rPr>
          <w:sz w:val="20"/>
          <w:szCs w:val="20"/>
        </w:rPr>
        <w:t xml:space="preserve">#' </w:t>
      </w:r>
    </w:p>
    <w:p w14:paraId="43E1FC1E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#' @usage compute_DRP_adj(nat_obj, int_obj)</w:t>
      </w:r>
    </w:p>
    <w:p w14:paraId="4F91ED4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</w:t>
      </w:r>
      <w:r w:rsidRPr="00C8536D">
        <w:rPr>
          <w:sz w:val="20"/>
          <w:szCs w:val="20"/>
        </w:rPr>
        <w:t xml:space="preserve">#' </w:t>
      </w:r>
    </w:p>
    <w:p w14:paraId="2C48A99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return</w:t>
      </w:r>
    </w:p>
    <w:p w14:paraId="7A9ED5C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An R data.frame with ERC* and DRP* (*=adjusted) next to columns provided</w:t>
      </w:r>
    </w:p>
    <w:p w14:paraId="3A7D126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as inputs and intermediate ones computed by this function.</w:t>
      </w:r>
    </w:p>
    <w:p w14:paraId="6B38003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Columns where if-conditions are applied are returned for post-checks and</w:t>
      </w:r>
    </w:p>
    <w:p w14:paraId="5E6D0F0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have suffix "_fix" (see details).</w:t>
      </w:r>
    </w:p>
    <w:p w14:paraId="18E7543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AID column is used to merge nat_obj and int_obj. Columns of obj_nat </w:t>
      </w:r>
      <w:r>
        <w:rPr>
          <w:sz w:val="20"/>
          <w:szCs w:val="20"/>
        </w:rPr>
        <w:t>are returned with</w:t>
      </w:r>
    </w:p>
    <w:p w14:paraId="7D97A54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suffix "_nat". Column of obj_int have suffix "_int".</w:t>
      </w:r>
    </w:p>
    <w:p w14:paraId="3DACEEC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</w:t>
      </w:r>
    </w:p>
    <w:p w14:paraId="2E50717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details Adjustment performed using formula from (Vandenplas and Gengler 2014):</w:t>
      </w:r>
    </w:p>
    <w:p w14:paraId="5F1D34F9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C8536D">
        <w:rPr>
          <w:sz w:val="20"/>
          <w:szCs w:val="20"/>
        </w:rPr>
        <w:t xml:space="preserve">  </w:t>
      </w:r>
      <w:r w:rsidRPr="00BE3B5F">
        <w:rPr>
          <w:sz w:val="20"/>
          <w:szCs w:val="20"/>
          <w:lang w:val="fr-FR"/>
        </w:rPr>
        <w:t xml:space="preserve">#' </w:t>
      </w:r>
    </w:p>
    <w:p w14:paraId="7E861962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BE3B5F">
        <w:rPr>
          <w:sz w:val="20"/>
          <w:szCs w:val="20"/>
          <w:lang w:val="fr-FR"/>
        </w:rPr>
        <w:t xml:space="preserve">  #' DRP* = (dERC_int*DRP_int) - (dERC_nat*DRP_nat) / dERC*</w:t>
      </w:r>
    </w:p>
    <w:p w14:paraId="7988B823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BE3B5F">
        <w:rPr>
          <w:sz w:val="20"/>
          <w:szCs w:val="20"/>
          <w:lang w:val="fr-FR"/>
        </w:rPr>
        <w:t xml:space="preserve">  #' </w:t>
      </w:r>
    </w:p>
    <w:p w14:paraId="0D0D1A84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BE3B5F">
        <w:rPr>
          <w:sz w:val="20"/>
          <w:szCs w:val="20"/>
          <w:lang w:val="fr-FR"/>
        </w:rPr>
        <w:t xml:space="preserve">  #' where:</w:t>
      </w:r>
    </w:p>
    <w:p w14:paraId="4ABF00E9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BE3B5F">
        <w:rPr>
          <w:sz w:val="20"/>
          <w:szCs w:val="20"/>
          <w:lang w:val="fr-FR"/>
        </w:rPr>
        <w:t xml:space="preserve">  #' dERC* = (dERC_int-dERC_nat), and</w:t>
      </w:r>
    </w:p>
    <w:p w14:paraId="1C92C503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BE3B5F">
        <w:rPr>
          <w:sz w:val="20"/>
          <w:szCs w:val="20"/>
          <w:lang w:val="fr-FR"/>
        </w:rPr>
        <w:t xml:space="preserve">  #' dERC = ERC - ERC_pa</w:t>
      </w:r>
    </w:p>
    <w:p w14:paraId="459CB9D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BE3B5F">
        <w:rPr>
          <w:sz w:val="20"/>
          <w:szCs w:val="20"/>
          <w:lang w:val="fr-FR"/>
        </w:rPr>
        <w:t xml:space="preserve">  </w:t>
      </w:r>
      <w:r w:rsidRPr="00C8536D">
        <w:rPr>
          <w:sz w:val="20"/>
          <w:szCs w:val="20"/>
        </w:rPr>
        <w:t xml:space="preserve">#' </w:t>
      </w:r>
    </w:p>
    <w:p w14:paraId="2891437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NOTE: if-conditions implemented:</w:t>
      </w:r>
    </w:p>
    <w:p w14:paraId="67D6237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1) if dERC_nat &lt;= 0, then dERC_nat_fix = 0 and DRP_nat_fix = 0.</w:t>
      </w:r>
    </w:p>
    <w:p w14:paraId="1D1A7F8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This avoids, DRP_nat to be 0 or +Inf/-Inf, which otherwise would lead to Nan in DRP*.</w:t>
      </w:r>
    </w:p>
    <w:p w14:paraId="1C9AC02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</w:t>
      </w:r>
    </w:p>
    <w:p w14:paraId="77CA396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2) if dERC_int &lt;= 0, then dERC_int_fix = 0 and DRP_int_fix = 0.</w:t>
      </w:r>
    </w:p>
    <w:p w14:paraId="240A4A0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This harmonize and avoids same isses as with if-condition 1).</w:t>
      </w:r>
    </w:p>
    <w:p w14:paraId="39C73F1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lastRenderedPageBreak/>
        <w:t xml:space="preserve">  #' </w:t>
      </w:r>
    </w:p>
    <w:p w14:paraId="2BCB5C6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3) if dERC* &lt;= 0, then dERC* = 0 and DRP* = 0. This avoids:</w:t>
      </w:r>
    </w:p>
    <w:p w14:paraId="33A56EA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when dERC* = 0 a division by 0 in the formula which would lead to DRP* to +Inf or -Inf.</w:t>
      </w:r>
    </w:p>
    <w:p w14:paraId="6C91F6B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when dERC* &lt; 0 which give issues when solving MME with DRP* and dERC*.</w:t>
      </w:r>
    </w:p>
    <w:p w14:paraId="36B1ED3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62E56B9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NOTE: Columns where if-conditions were applied are returned for</w:t>
      </w:r>
    </w:p>
    <w:p w14:paraId="165E0E5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post-checks and have suffix "_fix".</w:t>
      </w:r>
    </w:p>
    <w:p w14:paraId="31593B8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474DAA0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references</w:t>
      </w:r>
    </w:p>
    <w:p w14:paraId="098064F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Vandenplas J, Gengler N. Innovative algorithms to combine phenotypic,</w:t>
      </w:r>
    </w:p>
    <w:p w14:paraId="1DAD7DA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genealogical and genomic information originating from diverse sources. 2014.</w:t>
      </w:r>
      <w:r>
        <w:rPr>
          <w:sz w:val="20"/>
          <w:szCs w:val="20"/>
        </w:rPr>
        <w:t xml:space="preserve"> </w:t>
      </w:r>
      <w:r w:rsidRPr="00C8536D">
        <w:rPr>
          <w:sz w:val="20"/>
          <w:szCs w:val="20"/>
        </w:rPr>
        <w:t>PhD thesis.</w:t>
      </w:r>
    </w:p>
    <w:p w14:paraId="23BAD63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Accessed 2018 Aug 10. https://api.semanticscholar.org/CorpusID:131179270</w:t>
      </w:r>
    </w:p>
    <w:p w14:paraId="51B91F06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  <w:r w:rsidRPr="007942F7">
        <w:rPr>
          <w:sz w:val="20"/>
          <w:szCs w:val="20"/>
        </w:rPr>
        <w:t xml:space="preserve">#' </w:t>
      </w:r>
    </w:p>
    <w:p w14:paraId="45E80C9C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#' @examples</w:t>
      </w:r>
    </w:p>
    <w:p w14:paraId="723897EF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#' compute_DRP_adj(nat_obj=NAT_Jan_DRP$direct, int_obj=INT_Jan_DRP_PBLUP$direct)</w:t>
      </w:r>
    </w:p>
    <w:p w14:paraId="00298EC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</w:t>
      </w:r>
      <w:r w:rsidRPr="00C8536D">
        <w:rPr>
          <w:sz w:val="20"/>
          <w:szCs w:val="20"/>
        </w:rPr>
        <w:t xml:space="preserve">#' </w:t>
      </w:r>
    </w:p>
    <w:p w14:paraId="55584CB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importFrom</w:t>
      </w:r>
    </w:p>
    <w:p w14:paraId="378457E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dplyr assertthat</w:t>
      </w:r>
    </w:p>
    <w:p w14:paraId="6B2C58E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############################## COMPUTATION ###################################</w:t>
      </w:r>
    </w:p>
    <w:p w14:paraId="1F5CAEE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41ADB08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check that args column names are correct </w:t>
      </w:r>
    </w:p>
    <w:p w14:paraId="3F58F24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assertthat::assert_that(</w:t>
      </w:r>
    </w:p>
    <w:p w14:paraId="52531DC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"AID" %in% colnames(nat_obj), "dERC" %in% colnames(nat_obj), "DRP" %in%  colnames(nat_obj),</w:t>
      </w:r>
    </w:p>
    <w:p w14:paraId="59A9430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"AID" %in% colnames(int_obj), "dERC" %in% colnames(int_obj), "DRP" %in%  colnames(int_obj),</w:t>
      </w:r>
    </w:p>
    <w:p w14:paraId="4D7DACE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msg = "Column names must contain 'AID', 'dERC' and 'DRP' for both nat_obj and int_obj."</w:t>
      </w:r>
    </w:p>
    <w:p w14:paraId="695DE9D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)</w:t>
      </w:r>
    </w:p>
    <w:p w14:paraId="52E0962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0CEC2C3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A) Merge int and nat dERC and DRP info using AID as merging column</w:t>
      </w:r>
    </w:p>
    <w:p w14:paraId="5B69AEC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data.tmp &lt;- int_obj %&gt;%</w:t>
      </w:r>
    </w:p>
    <w:p w14:paraId="0062A58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left_join(nat_obj, by=c("AID"), suffix=c("_int", "_nat"))</w:t>
      </w:r>
    </w:p>
    <w:p w14:paraId="63748CA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0944920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B) Fix (DRP_nat &amp; dERC_nat) and (DRP_int &amp; dERC_int) to 0 when dERC_nat and dERC_int (respectively) are &lt;= 0</w:t>
      </w:r>
    </w:p>
    <w:p w14:paraId="26A2D09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data_fix.tmp &lt;- data.tmp %&gt;%</w:t>
      </w:r>
    </w:p>
    <w:p w14:paraId="4F29E81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# if-condition n. 1) Set DRP_nat &amp; dERC_na to 0 if dERC_nat &lt;= 0</w:t>
      </w:r>
    </w:p>
    <w:p w14:paraId="15BA422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mutate(dERC_nat_fix = if_else(dERC_nat &lt;= 0, true = 0, false = dERC_nat )) %&gt;%  # part A) if dERC_nat &lt;= 0, then dERC_nat_fix = 0, else dERC_nat_fix = dERC_nat</w:t>
      </w:r>
    </w:p>
    <w:p w14:paraId="2589A78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mutate( DRP_nat_fix = if_else(dERC_nat &lt;= 0, true = 0, false =  DRP_nat )) %&gt;%  # part B) if dERC_nat &lt;= 0, then  DRP_nat_fix = 0, else  DRP_nat_fix = DRP_nat</w:t>
      </w:r>
    </w:p>
    <w:p w14:paraId="2CED484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# if-condition n. 2) Set DRP_int &amp; dERC_int to 0 if dERC_int &lt;= 0</w:t>
      </w:r>
    </w:p>
    <w:p w14:paraId="25F9A76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mutate(dERC_int_fix = if_else(dERC_int &lt;= 0, true = 0, false = dERC_int )) %&gt;%  # part A) if dERC_int &lt;= 0, then dERC_int_fix = 0, else dERC_int_fix = dERC_int</w:t>
      </w:r>
    </w:p>
    <w:p w14:paraId="7597E05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mutate( DRP_int_fix = if_else(dERC_int &lt;= 0, true = 0, false =  DRP_int ))      # part B) if dERC_int &lt;= 0, then  DRP_int_fix = 0, else  DRP_int_fix = DRP_int</w:t>
      </w:r>
    </w:p>
    <w:p w14:paraId="5E85BC0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4B8C07C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C) compute dERC* and DRP*</w:t>
      </w:r>
    </w:p>
    <w:p w14:paraId="56133AF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DRP_star.tmp &lt;- data_fix.tmp %&gt;%</w:t>
      </w:r>
    </w:p>
    <w:p w14:paraId="3AC97E6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mutate(dERC_adj = (dERC_int_fix - dERC_nat_fix) ) %&gt;%  # compute dERC* using fixed dERC_int and fixed dERC_nat</w:t>
      </w:r>
    </w:p>
    <w:p w14:paraId="5F0408F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# if-condition n. 3) Set dERC* and DRP* to 0 if dERC* &lt;= 0</w:t>
      </w:r>
    </w:p>
    <w:p w14:paraId="38D9D99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mutate(dERC_adj_fix = if_else(dERC_adj &lt;= 0, true = 0, false = dERC_adj)) %&gt;%    # part A) if dERC_adj &lt;= 0, then dERC_adj_fix = 0, else dERC_adj_fix = dERC_adj</w:t>
      </w:r>
    </w:p>
    <w:p w14:paraId="187DE74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# compute DRP*</w:t>
      </w:r>
    </w:p>
    <w:p w14:paraId="311E4BB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mutate(DRP_adj      = if_else(dERC_adj &lt;= 0, true = 0, false = (        # if-condition n.3) part B) if dERC_adj_fix &lt;= 0, then DRP_adj=0, else use formula for DRP*</w:t>
      </w:r>
    </w:p>
    <w:p w14:paraId="724B5271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C8536D">
        <w:rPr>
          <w:sz w:val="20"/>
          <w:szCs w:val="20"/>
        </w:rPr>
        <w:t xml:space="preserve">      </w:t>
      </w:r>
      <w:r w:rsidRPr="00BE3B5F">
        <w:rPr>
          <w:sz w:val="20"/>
          <w:szCs w:val="20"/>
          <w:lang w:val="fr-FR"/>
        </w:rPr>
        <w:t>((dERC_int_fix*DRP_int_fix)-(dERC_nat_fix*DRP_nat_fix))/dERC_adj_fix) # compute DRP* = (dERC_int*DRP_int)-(dERC_nat*DRP_nat)/dERC*.</w:t>
      </w:r>
    </w:p>
    <w:p w14:paraId="4EA6A44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BE3B5F">
        <w:rPr>
          <w:sz w:val="20"/>
          <w:szCs w:val="20"/>
          <w:lang w:val="fr-FR"/>
        </w:rPr>
        <w:t xml:space="preserve">      </w:t>
      </w:r>
      <w:r w:rsidRPr="00C8536D">
        <w:rPr>
          <w:sz w:val="20"/>
          <w:szCs w:val="20"/>
        </w:rPr>
        <w:t># NOTE: numerator use fixed (both NAT and INT) dERC and DRP</w:t>
      </w:r>
    </w:p>
    <w:p w14:paraId="69F8E89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)</w:t>
      </w:r>
    </w:p>
    <w:p w14:paraId="0CFF0C6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)</w:t>
      </w:r>
    </w:p>
    <w:p w14:paraId="2F8B52F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lastRenderedPageBreak/>
        <w:t xml:space="preserve">  </w:t>
      </w:r>
    </w:p>
    <w:p w14:paraId="0EFB74A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check that DRP_star != +- Inf</w:t>
      </w:r>
    </w:p>
    <w:p w14:paraId="5FB6DBB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if( all(is.infinite(DRP_star.tmp$DRP_adj)) ) {</w:t>
      </w:r>
    </w:p>
    <w:p w14:paraId="0519074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stop("ERROR: Adjusted DRP contain +Inf and/or -Inf values", call. = T)}</w:t>
      </w:r>
    </w:p>
    <w:p w14:paraId="2C380C6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7D4173D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return(DRP_star.tmp)</w:t>
      </w:r>
    </w:p>
    <w:p w14:paraId="5305A21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1A286C5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>}</w:t>
      </w:r>
    </w:p>
    <w:p w14:paraId="1BD0A4CA" w14:textId="77777777" w:rsidR="00911E61" w:rsidRPr="00C8536D" w:rsidRDefault="00911E61" w:rsidP="00911E61">
      <w:pPr>
        <w:pStyle w:val="NoSpacing"/>
        <w:rPr>
          <w:sz w:val="20"/>
          <w:szCs w:val="20"/>
        </w:rPr>
      </w:pPr>
    </w:p>
    <w:p w14:paraId="2E4E9DC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>compute_ERC_and_DRP &lt;- function(data, method_ERC, method_DRP, sigma2_a = NA, sigma2_e = NA, h2 = NA) {</w:t>
      </w:r>
    </w:p>
    <w:p w14:paraId="1908485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################### DOCUMENTATION ###########################################</w:t>
      </w:r>
    </w:p>
    <w:p w14:paraId="6DCD0CE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Compute ERC and DRP</w:t>
      </w:r>
    </w:p>
    <w:p w14:paraId="6E74A9B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0C9FF3D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description This function computes de-regressed proofs (DRP) and effective</w:t>
      </w:r>
    </w:p>
    <w:p w14:paraId="6F5ABD5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records contributions (ERC)and return them as an additional column to</w:t>
      </w:r>
    </w:p>
    <w:p w14:paraId="071EE04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provided data. Intermediate computed values ( sire_ebv, sire_rel, dam_ebv,</w:t>
      </w:r>
    </w:p>
    <w:p w14:paraId="468F528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dam_rel, PA_ebv,PA_rel, ERC, ERC_PA, dERC ) are also returned as additional</w:t>
      </w:r>
    </w:p>
    <w:p w14:paraId="035D97C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columns.</w:t>
      </w:r>
    </w:p>
    <w:p w14:paraId="3894708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NOTE: sire and dam ebv and rel are included in the data as animal_id (see details).</w:t>
      </w:r>
    </w:p>
    <w:p w14:paraId="31ACDC1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4F83D59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data (data.frame) R data.frame with these columns (NOTE: column order is important!):</w:t>
      </w:r>
    </w:p>
    <w:p w14:paraId="0FA5D20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                  column 1) (character) animal_id</w:t>
      </w:r>
    </w:p>
    <w:p w14:paraId="67773E0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                  column 2) (character) sire_id</w:t>
      </w:r>
    </w:p>
    <w:p w14:paraId="649319B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                  column 3) (character) dam_id</w:t>
      </w:r>
    </w:p>
    <w:p w14:paraId="7A4F2BE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                  column 4) (numeric)   EBV</w:t>
      </w:r>
    </w:p>
    <w:p w14:paraId="4A54C26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                  column 5) (numeric)   REL</w:t>
      </w:r>
    </w:p>
    <w:p w14:paraId="30B35A0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6B91087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method_ERC (character) method used to compute ERC: either "RatioVariances" or "h2" (see details) </w:t>
      </w:r>
    </w:p>
    <w:p w14:paraId="35FDD1B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method_DRP (character) method used to compute DRP: either "VRetal2009" or "GRetal2009" (see details)</w:t>
      </w:r>
    </w:p>
    <w:p w14:paraId="6562F3E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sigma2_a   (numeric) genetic  variance. To be provided only if lambda_method is "RatioVariances" (see details).</w:t>
      </w:r>
    </w:p>
    <w:p w14:paraId="2034CFD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sigma2_e   (numeric) residual variance. To be provided only if lambda_method is "RatioVariances" (see details).</w:t>
      </w:r>
    </w:p>
    <w:p w14:paraId="251772C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h2         (numeric) heritability. To be provided only if lambda_method is "h2" (see details).</w:t>
      </w:r>
    </w:p>
    <w:p w14:paraId="0F9A40A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2BAF787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usage</w:t>
      </w:r>
    </w:p>
    <w:p w14:paraId="05AD951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compute_ERC_and_DRP(data=df, method_ERC="RatioVariances", method_DRP = "VRetal2009", sigma2_a=20, sigma2_e=40)</w:t>
      </w:r>
    </w:p>
    <w:p w14:paraId="6F3CA89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compute_ERC_and_DRP(data=df, method_ERC="h2", method_DRP = "GRetal2009", h2=0.30)</w:t>
      </w:r>
    </w:p>
    <w:p w14:paraId="051C3C3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273DD22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details</w:t>
      </w:r>
    </w:p>
    <w:p w14:paraId="09B5194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NOTE: An assumption is that sires' and dams' EBV and REL are included in the</w:t>
      </w:r>
    </w:p>
    <w:p w14:paraId="0396DE0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provided data.frame as individuals themselves.</w:t>
      </w:r>
    </w:p>
    <w:p w14:paraId="4DD19A3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Missing parents get EBV = 0 and REL = 0.</w:t>
      </w:r>
    </w:p>
    <w:p w14:paraId="7D156B9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</w:t>
      </w:r>
    </w:p>
    <w:p w14:paraId="39CCA01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De-regressed proof (DRP) computed as Garrick et al. (GSE, 2009):</w:t>
      </w:r>
    </w:p>
    <w:p w14:paraId="7A26B3D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DRP = PA_EBV + (EBV - PA_EBV) * REL_own+prog</w:t>
      </w:r>
    </w:p>
    <w:p w14:paraId="39CD9033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  <w:r w:rsidRPr="007942F7">
        <w:rPr>
          <w:sz w:val="20"/>
          <w:szCs w:val="20"/>
        </w:rPr>
        <w:t xml:space="preserve">#' </w:t>
      </w:r>
    </w:p>
    <w:p w14:paraId="1E21D9C2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#' De-regressed proof (DRP) computed as VanRaden et al. (JDS, 2009):</w:t>
      </w:r>
    </w:p>
    <w:p w14:paraId="13ABAA2A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7942F7">
        <w:rPr>
          <w:sz w:val="20"/>
          <w:szCs w:val="20"/>
        </w:rPr>
        <w:t xml:space="preserve">  </w:t>
      </w:r>
      <w:r w:rsidRPr="00BE3B5F">
        <w:rPr>
          <w:sz w:val="20"/>
          <w:szCs w:val="20"/>
          <w:lang w:val="fr-FR"/>
        </w:rPr>
        <w:t>#'</w:t>
      </w:r>
    </w:p>
    <w:p w14:paraId="3BABDA0F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BE3B5F">
        <w:rPr>
          <w:sz w:val="20"/>
          <w:szCs w:val="20"/>
          <w:lang w:val="fr-FR"/>
        </w:rPr>
        <w:t xml:space="preserve">  #' DRP = PA_EBV + (EBV - PA_EBV) * (ERC/dERC)</w:t>
      </w:r>
    </w:p>
    <w:p w14:paraId="4AD9524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BE3B5F">
        <w:rPr>
          <w:sz w:val="20"/>
          <w:szCs w:val="20"/>
          <w:lang w:val="fr-FR"/>
        </w:rPr>
        <w:t xml:space="preserve">  </w:t>
      </w:r>
      <w:r w:rsidRPr="00C8536D">
        <w:rPr>
          <w:sz w:val="20"/>
          <w:szCs w:val="20"/>
        </w:rPr>
        <w:t>#'</w:t>
      </w:r>
    </w:p>
    <w:p w14:paraId="0E357B8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where:</w:t>
      </w:r>
    </w:p>
    <w:p w14:paraId="34D0C3C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ERC = Effective Record Contribution (ERC) of animal i (computed following</w:t>
      </w:r>
    </w:p>
    <w:p w14:paraId="47F4A6E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Calus et. al, (JDS, 2016), see R function compute_ERC for more details).</w:t>
      </w:r>
    </w:p>
    <w:p w14:paraId="0FB3C96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PA_EBV = Parent Average EBV computed as (sire_ebv + dam_ebv)/2</w:t>
      </w:r>
    </w:p>
    <w:p w14:paraId="7F434EC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dERC = De-regressed ERC computed following Calus et. al. (JDS, 2016),</w:t>
      </w:r>
    </w:p>
    <w:p w14:paraId="543350D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i.e., dERC = ERC - ERC_PA, with ERC_PA computed from PA_REL and</w:t>
      </w:r>
    </w:p>
    <w:p w14:paraId="4FB10279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C8536D">
        <w:rPr>
          <w:sz w:val="20"/>
          <w:szCs w:val="20"/>
        </w:rPr>
        <w:lastRenderedPageBreak/>
        <w:t xml:space="preserve">  </w:t>
      </w:r>
      <w:r w:rsidRPr="00BE3B5F">
        <w:rPr>
          <w:sz w:val="20"/>
          <w:szCs w:val="20"/>
          <w:lang w:val="fr-FR"/>
        </w:rPr>
        <w:t>#'   PA_REL=(sire_rel + dam_rel)/4</w:t>
      </w:r>
    </w:p>
    <w:p w14:paraId="54B8C8E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BE3B5F">
        <w:rPr>
          <w:sz w:val="20"/>
          <w:szCs w:val="20"/>
          <w:lang w:val="fr-FR"/>
        </w:rPr>
        <w:t xml:space="preserve">  </w:t>
      </w:r>
      <w:r w:rsidRPr="00C8536D">
        <w:rPr>
          <w:sz w:val="20"/>
          <w:szCs w:val="20"/>
        </w:rPr>
        <w:t>#' - REL_own+prog = Reliability of own performance and progeny, computed from dERC</w:t>
      </w:r>
    </w:p>
    <w:p w14:paraId="500023C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as described in Calus et. al. (JDS, 2016).</w:t>
      </w:r>
    </w:p>
    <w:p w14:paraId="306A602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7BF80C4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references</w:t>
      </w:r>
    </w:p>
    <w:p w14:paraId="75FC555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Garrick, D.J., Taylor, J.F., Fernando, R.L., 2009. Deregressing estimated</w:t>
      </w:r>
    </w:p>
    <w:p w14:paraId="6C62B82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breeding values and weighting information for genomic regression analyses.</w:t>
      </w:r>
    </w:p>
    <w:p w14:paraId="223FB05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Genet. Sel. Evol. 41, 55. https://doi.org/10.1186/1297-9686-41-55</w:t>
      </w:r>
    </w:p>
    <w:p w14:paraId="005DFE4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</w:t>
      </w:r>
    </w:p>
    <w:p w14:paraId="30F00A5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VanRaden PM, Van Tassell CP, Wiggans GR, Sonstegard TS, Schnabel RD,</w:t>
      </w:r>
    </w:p>
    <w:p w14:paraId="03C94F5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Taylor JF, Schenkel FS. Invited Review: Reliability of genomic predictions</w:t>
      </w:r>
    </w:p>
    <w:p w14:paraId="5CF5E3D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for North American Holstein bulls. J Dairy Sci. 2009;92:16–24.</w:t>
      </w:r>
    </w:p>
    <w:p w14:paraId="6032BF7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https://doi.org/10.3168/jds.2008-1514</w:t>
      </w:r>
    </w:p>
    <w:p w14:paraId="15E91F71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  <w:r w:rsidRPr="007942F7">
        <w:rPr>
          <w:sz w:val="20"/>
          <w:szCs w:val="20"/>
        </w:rPr>
        <w:t>#'</w:t>
      </w:r>
    </w:p>
    <w:p w14:paraId="2B67DD49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#' - Calus MPL, Vandenplas J, ten Napel J, Veerkamp RF.</w:t>
      </w:r>
    </w:p>
    <w:p w14:paraId="4AA10BF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</w:t>
      </w:r>
      <w:r w:rsidRPr="00C8536D">
        <w:rPr>
          <w:sz w:val="20"/>
          <w:szCs w:val="20"/>
        </w:rPr>
        <w:t>#'   Validation of simultaneous deregression of cow and bull breeding values</w:t>
      </w:r>
    </w:p>
    <w:p w14:paraId="1F53EEE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and derivation of appropriate weights. J Dairy Sci. 2016;99:6403–19.</w:t>
      </w:r>
    </w:p>
    <w:p w14:paraId="7200B8E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https://doi.org/10.3168/jds.2016-11028</w:t>
      </w:r>
    </w:p>
    <w:p w14:paraId="20C3785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05EBD75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returns an R data.frame with the following columns:</w:t>
      </w:r>
    </w:p>
    <w:p w14:paraId="43B1714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0954C6D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sire_ebv and dam_ebv = (2 columns) EBV of sire and dam</w:t>
      </w:r>
    </w:p>
    <w:p w14:paraId="145C98C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sire_rel and dam_rel = (2 columns) REL of sire and dam</w:t>
      </w:r>
    </w:p>
    <w:p w14:paraId="3F5D8AAB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C8536D">
        <w:rPr>
          <w:sz w:val="20"/>
          <w:szCs w:val="20"/>
        </w:rPr>
        <w:t xml:space="preserve">  </w:t>
      </w:r>
      <w:r w:rsidRPr="00BE3B5F">
        <w:rPr>
          <w:sz w:val="20"/>
          <w:szCs w:val="20"/>
          <w:lang w:val="fr-FR"/>
        </w:rPr>
        <w:t>#' - pa_ebv               = Parent Average EBV</w:t>
      </w:r>
    </w:p>
    <w:p w14:paraId="029D9871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BE3B5F">
        <w:rPr>
          <w:sz w:val="20"/>
          <w:szCs w:val="20"/>
          <w:lang w:val="fr-FR"/>
        </w:rPr>
        <w:t xml:space="preserve">  #' - pa_rel               = Parent Average REL</w:t>
      </w:r>
    </w:p>
    <w:p w14:paraId="72EDE41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BE3B5F">
        <w:rPr>
          <w:sz w:val="20"/>
          <w:szCs w:val="20"/>
          <w:lang w:val="fr-FR"/>
        </w:rPr>
        <w:t xml:space="preserve">  </w:t>
      </w:r>
      <w:r w:rsidRPr="00C8536D">
        <w:rPr>
          <w:sz w:val="20"/>
          <w:szCs w:val="20"/>
        </w:rPr>
        <w:t>#' - ERC                  = Effective Records Contribution for the animal, i.e. computed from REL provided</w:t>
      </w:r>
    </w:p>
    <w:p w14:paraId="2B552E2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ERC_PA               = Effective Records Contribution for the parents, i.e. computed from PA_REL</w:t>
      </w:r>
    </w:p>
    <w:p w14:paraId="7DD8D4F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dERC                 = De-regressed ERC</w:t>
      </w:r>
    </w:p>
    <w:p w14:paraId="026E6A5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DRP                  = De-regressed proof</w:t>
      </w:r>
    </w:p>
    <w:p w14:paraId="60F31D7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sigma2a and sigma2e  = (2 columns) if method_ERC="RatioVariances"</w:t>
      </w:r>
    </w:p>
    <w:p w14:paraId="69BE5A7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h2                   = if method_ERC = "h2"</w:t>
      </w:r>
    </w:p>
    <w:p w14:paraId="46A157D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- REL_from_dERC        = if method_DRP = "GRetal2009"</w:t>
      </w:r>
    </w:p>
    <w:p w14:paraId="36B4311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39CD2D7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importFrom</w:t>
      </w:r>
    </w:p>
    <w:p w14:paraId="0F55A80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assertthat, dplyr, compute_ERC, convert_ERC_to_REL</w:t>
      </w:r>
    </w:p>
    <w:p w14:paraId="641B520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0725E52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#############################################################################</w:t>
      </w:r>
    </w:p>
    <w:p w14:paraId="53D5D00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**** Start computations **** ###############################################</w:t>
      </w:r>
    </w:p>
    <w:p w14:paraId="4C999C5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3C0F979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Check input arguments type</w:t>
      </w:r>
    </w:p>
    <w:p w14:paraId="3D382BF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assertthat::assert_that(</w:t>
      </w:r>
    </w:p>
    <w:p w14:paraId="2EFC6D7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is.character(data[,1]), is.character(data[,2]), is.character(data[,3]),</w:t>
      </w:r>
    </w:p>
    <w:p w14:paraId="25003EE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is.numeric(data[,4]), is.numeric(data[,5]),</w:t>
      </w:r>
    </w:p>
    <w:p w14:paraId="157AFBF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is.na(sigma2_a) || is.numeric(sigma2_a) &amp;&amp; length(sigma2_a)==1,</w:t>
      </w:r>
    </w:p>
    <w:p w14:paraId="2A21F65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is.na(sigma2_e) || is.numeric(sigma2_e) &amp;&amp; length(sigma2_e)==1,</w:t>
      </w:r>
    </w:p>
    <w:p w14:paraId="73F47B3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is.na(h2) || is.numeric(h2) &amp;&amp; length(h2)==1</w:t>
      </w:r>
    </w:p>
    <w:p w14:paraId="0527C06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)</w:t>
      </w:r>
    </w:p>
    <w:p w14:paraId="610C032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24E1FF0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1) Store input colnames and rename cols (for dplyr use)  --------------------</w:t>
      </w:r>
    </w:p>
    <w:p w14:paraId="0D01A62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original_colnames &lt;- colnames(data) # store input colnames</w:t>
      </w:r>
    </w:p>
    <w:p w14:paraId="1350149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colnames(data) &lt;- c("aid", "sire", "dam", "ebv", "rel") # rename colnames</w:t>
      </w:r>
    </w:p>
    <w:p w14:paraId="02339AD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10C7C86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2) Expand data cols with sire and dam EBV and REL, and compute PA_EBV and PA_REL -----------------</w:t>
      </w:r>
    </w:p>
    <w:p w14:paraId="5B5EF36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data_2 &lt;- data %&gt;%</w:t>
      </w:r>
    </w:p>
    <w:p w14:paraId="64AC8FC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left_join(data %&gt;% select(sire = aid, sire_ebv = ebv, sire_rel = rel), by = "sire") %&gt;% # expand df with sire ebv and rel</w:t>
      </w:r>
    </w:p>
    <w:p w14:paraId="4B15C66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left_join(data %&gt;% select( dam = aid,  dam_ebv = ebv,  dam_rel = rel), by =  "dam") %&gt;% # expand df with  dam ebv and rel</w:t>
      </w:r>
    </w:p>
    <w:p w14:paraId="1D6A0F5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replace_na(list(sire_ebv = 0, dam_ebv = 0, sire_rel = 0, dam_rel = 0)) %&gt;% # if NA's present due to missing parents info replace NA's with 0 for both EBV and REL</w:t>
      </w:r>
    </w:p>
    <w:p w14:paraId="08DBBBA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lastRenderedPageBreak/>
        <w:t xml:space="preserve">    mutate( # compute PA EBV and REL</w:t>
      </w:r>
    </w:p>
    <w:p w14:paraId="70BB965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pa_ebv = (sire_ebv + dam_ebv) / 2, # Parent Average EBV = (sire_EBV + dam_EBV) / 2</w:t>
      </w:r>
    </w:p>
    <w:p w14:paraId="678468A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pa_rel = (sire_rel + dam_rel) / 4, # Parent Average REL = (sire_REL + dam_REL) / 4</w:t>
      </w:r>
    </w:p>
    <w:p w14:paraId="5DB03DC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)</w:t>
      </w:r>
    </w:p>
    <w:p w14:paraId="4D3E534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6B0DCB2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3) Compute animal ERC from animal REL ----------------------</w:t>
      </w:r>
    </w:p>
    <w:p w14:paraId="0B372A0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apply ERC method as defined by user</w:t>
      </w:r>
    </w:p>
    <w:p w14:paraId="5E5505D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if (method_ERC == "RatioVariances") {</w:t>
      </w:r>
    </w:p>
    <w:p w14:paraId="7ECF0AF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animal_ERC &lt;- data_2 %&gt;%</w:t>
      </w:r>
    </w:p>
    <w:p w14:paraId="67E5509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select(aid, rel) %&gt;% # select animal REL</w:t>
      </w:r>
    </w:p>
    <w:p w14:paraId="6352ACF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compute_ERC(data = ., lambda_method = method_ERC,</w:t>
      </w:r>
    </w:p>
    <w:p w14:paraId="75C26B5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            sigma2_a = sigma2_a, sigma2_e = sigma2_e) # compute ERC</w:t>
      </w:r>
    </w:p>
    <w:p w14:paraId="3E9C491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 else if (method_ERC == "h2") {</w:t>
      </w:r>
    </w:p>
    <w:p w14:paraId="0CABB2A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animal_ERC &lt;- data_2 %&gt;%</w:t>
      </w:r>
    </w:p>
    <w:p w14:paraId="31F22B6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select(aid, rel) %&gt;% # select animal REL</w:t>
      </w:r>
    </w:p>
    <w:p w14:paraId="3276F93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compute_ERC_h2(data = ., h2 = h2) # compute ERC</w:t>
      </w:r>
    </w:p>
    <w:p w14:paraId="19445A3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</w:t>
      </w:r>
    </w:p>
    <w:p w14:paraId="6E45237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6D6EEE1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4) Compute ERC_PA (ERC from PA_REL) --------------------------------------------------</w:t>
      </w:r>
    </w:p>
    <w:p w14:paraId="53AFC7A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if (method_ERC == "RatioVariances") {</w:t>
      </w:r>
    </w:p>
    <w:p w14:paraId="198A7A6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PA_ERC &lt;- data_2 %&gt;%</w:t>
      </w:r>
    </w:p>
    <w:p w14:paraId="70859D9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select(aid, pa_rel) %&gt;% # select parent average REL</w:t>
      </w:r>
    </w:p>
    <w:p w14:paraId="50FCDA6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compute_ERC(data = ., lambda_method = method_ERC,</w:t>
      </w:r>
    </w:p>
    <w:p w14:paraId="0F5405E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            sigma2_a = sigma2_a, sigma2_e = sigma2_e) %&gt;% # compute ERC_PA</w:t>
      </w:r>
    </w:p>
    <w:p w14:paraId="2572356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rename(ERC_PA = ERC)</w:t>
      </w:r>
    </w:p>
    <w:p w14:paraId="2977476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 else if (method_ERC == "h2") {</w:t>
      </w:r>
    </w:p>
    <w:p w14:paraId="5FFBCB0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PA_ERC &lt;- data_2 %&gt;%</w:t>
      </w:r>
    </w:p>
    <w:p w14:paraId="59A7DE3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select(aid, pa_rel) %&gt;% # select parent average REL</w:t>
      </w:r>
    </w:p>
    <w:p w14:paraId="18050A0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compute_ERC_h2(data = ., h2 = h2) %&gt;% # compute ERC_PA</w:t>
      </w:r>
    </w:p>
    <w:p w14:paraId="145E4F7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rename(ERC_PA = ERC)</w:t>
      </w:r>
    </w:p>
    <w:p w14:paraId="011A4B9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</w:t>
      </w:r>
    </w:p>
    <w:p w14:paraId="68D19EE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4CCA5B6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5) Add previously computed animal ERC and ERC_PA to the data, and compute dERC (i.e. ERC - ERC_PA) ---------</w:t>
      </w:r>
    </w:p>
    <w:p w14:paraId="0A21BFB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data_3 &lt;- data_2 %&gt;%</w:t>
      </w:r>
    </w:p>
    <w:p w14:paraId="4BC55B0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left_join(animal_ERC, by = c("aid", "rel")) %&gt;% # add ERC on animal</w:t>
      </w:r>
    </w:p>
    <w:p w14:paraId="6D42CDB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left_join(PA_ERC, by = c("aid", "pa_rel")) %&gt;%  # add PA_ERC</w:t>
      </w:r>
    </w:p>
    <w:p w14:paraId="36DA2CE9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C8536D">
        <w:rPr>
          <w:sz w:val="20"/>
          <w:szCs w:val="20"/>
        </w:rPr>
        <w:t xml:space="preserve">    </w:t>
      </w:r>
      <w:r w:rsidRPr="00BE3B5F">
        <w:rPr>
          <w:sz w:val="20"/>
          <w:szCs w:val="20"/>
          <w:lang w:val="fr-FR"/>
        </w:rPr>
        <w:t>mutate(dERC = ERC - ERC_PA) # compute dERC (ERC - ERC_PA)</w:t>
      </w:r>
    </w:p>
    <w:p w14:paraId="6AF9BB3C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BE3B5F">
        <w:rPr>
          <w:sz w:val="20"/>
          <w:szCs w:val="20"/>
          <w:lang w:val="fr-FR"/>
        </w:rPr>
        <w:t xml:space="preserve">  </w:t>
      </w:r>
    </w:p>
    <w:p w14:paraId="0990EFC6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BE3B5F">
        <w:rPr>
          <w:sz w:val="20"/>
          <w:szCs w:val="20"/>
          <w:lang w:val="fr-FR"/>
        </w:rPr>
        <w:t xml:space="preserve">  </w:t>
      </w:r>
      <w:r w:rsidRPr="007942F7">
        <w:rPr>
          <w:sz w:val="20"/>
          <w:szCs w:val="20"/>
        </w:rPr>
        <w:t># 6) Compute DRP --------------------------------------------------------------</w:t>
      </w:r>
    </w:p>
    <w:p w14:paraId="184B45E4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# ___ 6.1) DRP method is VanRaden et al., 2009 ------------------------------------</w:t>
      </w:r>
    </w:p>
    <w:p w14:paraId="1AC4EFD5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if (method_DRP == "VRetal2009") {</w:t>
      </w:r>
    </w:p>
    <w:p w14:paraId="1031741B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  # Formula VanRaden et al., 2009 is: DRP = PA_EBV + (EBV - PA_EBV) * (ERC/dERC)</w:t>
      </w:r>
    </w:p>
    <w:p w14:paraId="543FEC5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  </w:t>
      </w:r>
      <w:r w:rsidRPr="00C8536D">
        <w:rPr>
          <w:sz w:val="20"/>
          <w:szCs w:val="20"/>
        </w:rPr>
        <w:t>data_4 &lt;- data_3 %&gt;%</w:t>
      </w:r>
    </w:p>
    <w:p w14:paraId="335B098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mutate(DRP = pa_ebv +  ((ebv - pa_ebv) * (ERC / dERC))  )</w:t>
      </w:r>
    </w:p>
    <w:p w14:paraId="4689F2F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 else if (</w:t>
      </w:r>
    </w:p>
    <w:p w14:paraId="353A9C9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___ 6.2) DRP method is Garrick et al., 2009  ------------------------------------</w:t>
      </w:r>
    </w:p>
    <w:p w14:paraId="249507F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method_DRP == "GRetal2009") {</w:t>
      </w:r>
    </w:p>
    <w:p w14:paraId="045E9B4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# First compute REL corresponding to the dERC using same ERC method</w:t>
      </w:r>
    </w:p>
    <w:p w14:paraId="3C775D1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# used so far for ERC and ERC_PA (either h2 or RatioVariances)</w:t>
      </w:r>
    </w:p>
    <w:p w14:paraId="4A3A151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if (method_ERC == "h2") {</w:t>
      </w:r>
    </w:p>
    <w:p w14:paraId="3147EAD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data_4 &lt;- data_3 %&gt;%</w:t>
      </w:r>
    </w:p>
    <w:p w14:paraId="2F0A4CD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  mutate(REL_dERC = convert_ERC_to_REL(ERC = dERC, lambda_method = method_ERC, h2 = h2))</w:t>
      </w:r>
    </w:p>
    <w:p w14:paraId="3932E08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} else if (method_ERC == "RatioVariances") {</w:t>
      </w:r>
    </w:p>
    <w:p w14:paraId="6FDC374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data_4 &lt;- data_3 %&gt;%</w:t>
      </w:r>
    </w:p>
    <w:p w14:paraId="6E41FE1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  mutate(REL_dERC = convert_ERC_to_REL(ERC = dERC, lambda_method = method_ERC, sigma2_a = sigma2_a, sigma2_e = sigma2_e))</w:t>
      </w:r>
    </w:p>
    <w:p w14:paraId="74BD2A31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</w:t>
      </w:r>
      <w:r w:rsidRPr="007942F7">
        <w:rPr>
          <w:sz w:val="20"/>
          <w:szCs w:val="20"/>
        </w:rPr>
        <w:t>}</w:t>
      </w:r>
    </w:p>
    <w:p w14:paraId="18088D6B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  </w:t>
      </w:r>
    </w:p>
    <w:p w14:paraId="1B25FFD7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  # Compute DRP using Garrick et al., 2009</w:t>
      </w:r>
    </w:p>
    <w:p w14:paraId="1BD496E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lastRenderedPageBreak/>
        <w:t xml:space="preserve">    </w:t>
      </w:r>
      <w:r w:rsidRPr="00C8536D">
        <w:rPr>
          <w:sz w:val="20"/>
          <w:szCs w:val="20"/>
        </w:rPr>
        <w:t># Formula Garrick et al., 2009 is: DRP = PA_EBV + (EBV - PA_EBV) / REL_from_dERC</w:t>
      </w:r>
    </w:p>
    <w:p w14:paraId="45ADCD7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data_4 &lt;- data_4 %&gt;% mutate( DRP = pa_ebv + ((ebv - pa_ebv) / REL_dERC) )</w:t>
      </w:r>
    </w:p>
    <w:p w14:paraId="37AF6AB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</w:t>
      </w:r>
    </w:p>
    <w:p w14:paraId="5F9E330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53180B4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7) Add to output info sigma2_a and sigma2_e, or h2 based on "method_ERC" ---------</w:t>
      </w:r>
    </w:p>
    <w:p w14:paraId="5C76638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if (method_ERC == "RatioVariances") {</w:t>
      </w:r>
    </w:p>
    <w:p w14:paraId="44D655F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data_4$sigma2_a &lt;- sigma2_a</w:t>
      </w:r>
    </w:p>
    <w:p w14:paraId="6DABD51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data_4$sigma2_e &lt;- sigma2_e</w:t>
      </w:r>
    </w:p>
    <w:p w14:paraId="741ACBB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 else if (method_ERC == "h2") {</w:t>
      </w:r>
    </w:p>
    <w:p w14:paraId="4305145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data_4$h2 &lt;- h2</w:t>
      </w:r>
    </w:p>
    <w:p w14:paraId="34EA8C7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</w:t>
      </w:r>
    </w:p>
    <w:p w14:paraId="251AE3C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13A0440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8) Replace colnames changed in 1) with original colnames ---------------------------------</w:t>
      </w:r>
    </w:p>
    <w:p w14:paraId="065D622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colnames(data_4)[1:length(original_colnames)] &lt;- original_colnames</w:t>
      </w:r>
    </w:p>
    <w:p w14:paraId="478B6E2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4B0E7F6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return(data_4)</w:t>
      </w:r>
    </w:p>
    <w:p w14:paraId="063B529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>}</w:t>
      </w:r>
    </w:p>
    <w:p w14:paraId="2CDC241A" w14:textId="77777777" w:rsidR="00911E61" w:rsidRPr="00C8536D" w:rsidRDefault="00911E61" w:rsidP="00911E61">
      <w:pPr>
        <w:pStyle w:val="NoSpacing"/>
        <w:rPr>
          <w:sz w:val="20"/>
          <w:szCs w:val="20"/>
        </w:rPr>
      </w:pPr>
    </w:p>
    <w:p w14:paraId="1461CA9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>compute_ERC &lt;- function(data, lambda_method, sigma2_a = NA, sigma2_e = NA, h2 = NA) {</w:t>
      </w:r>
    </w:p>
    <w:p w14:paraId="06A5F83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################### DOCUMENTATION ###########################################</w:t>
      </w:r>
    </w:p>
    <w:p w14:paraId="282F5AE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Calculate ERC from reliabilities</w:t>
      </w:r>
    </w:p>
    <w:p w14:paraId="3BBE0C8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04F2957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description This function computes ERC and return them as an additional</w:t>
      </w:r>
    </w:p>
    <w:p w14:paraId="695DDA7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column to provided obj.</w:t>
      </w:r>
    </w:p>
    <w:p w14:paraId="5091E87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088FAE5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data (data.frame) R data.frame with 2 columns (NOTE: Column order is important!):</w:t>
      </w:r>
    </w:p>
    <w:p w14:paraId="0B1F1CC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          - column 1: (character) animal ID</w:t>
      </w:r>
    </w:p>
    <w:p w14:paraId="43A0302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            - column 2: (numeric)   animal REL</w:t>
      </w:r>
    </w:p>
    <w:p w14:paraId="7364EA1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lambda_method (character) method used to define lambda, either "h2" or "RatioVariances" (see details).</w:t>
      </w:r>
    </w:p>
    <w:p w14:paraId="01745F1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sigma2_a (scalar numeric) genetic  variance (default=NA). To be provided only if lambda_method is "RatioVariances" (see details).</w:t>
      </w:r>
    </w:p>
    <w:p w14:paraId="6871228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sigma2_e (scalar numeric) residual variance (default=NA). To be provided only if lambda_method is "RatioVariances" (see details).</w:t>
      </w:r>
    </w:p>
    <w:p w14:paraId="5745F30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h2       (numeric) heritability (default=NA). To be provided only if lambda_method is "h2" (see details).</w:t>
      </w:r>
    </w:p>
    <w:p w14:paraId="3189270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75AA854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usage</w:t>
      </w:r>
    </w:p>
    <w:p w14:paraId="29C7601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compute_ERC(data=df, lambda_method="RatioVariances", sigma2_a=20, sigma2_e=40)</w:t>
      </w:r>
    </w:p>
    <w:p w14:paraId="60BF0D4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compute_ERC(data=df, lambda_method="h2",             h2 = 0.30)</w:t>
      </w:r>
    </w:p>
    <w:p w14:paraId="1C6D475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2756B9B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returns</w:t>
      </w:r>
    </w:p>
    <w:p w14:paraId="451E49B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Returns an R data.frame with ERC as an additional column.</w:t>
      </w:r>
    </w:p>
    <w:p w14:paraId="35FDB9F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61D4B23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details</w:t>
      </w:r>
    </w:p>
    <w:p w14:paraId="37C6C91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ERC calculated following Calus et. al. (JDS, 2016) as:</w:t>
      </w:r>
    </w:p>
    <w:p w14:paraId="601E6082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C8536D">
        <w:rPr>
          <w:sz w:val="20"/>
          <w:szCs w:val="20"/>
        </w:rPr>
        <w:t xml:space="preserve">  </w:t>
      </w:r>
      <w:r w:rsidRPr="00BE3B5F">
        <w:rPr>
          <w:sz w:val="20"/>
          <w:szCs w:val="20"/>
          <w:lang w:val="fr-FR"/>
        </w:rPr>
        <w:t>#' ERC = lambda*(REL /(1-REL) ),</w:t>
      </w:r>
    </w:p>
    <w:p w14:paraId="0869488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BE3B5F">
        <w:rPr>
          <w:sz w:val="20"/>
          <w:szCs w:val="20"/>
          <w:lang w:val="fr-FR"/>
        </w:rPr>
        <w:t xml:space="preserve">  </w:t>
      </w:r>
      <w:r w:rsidRPr="00C8536D">
        <w:rPr>
          <w:sz w:val="20"/>
          <w:szCs w:val="20"/>
        </w:rPr>
        <w:t>#' where:</w:t>
      </w:r>
    </w:p>
    <w:p w14:paraId="4A10FD3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lambda = sigma2_e/sigma2_a (when lambda_method = "RatioVariances")</w:t>
      </w:r>
    </w:p>
    <w:p w14:paraId="08CF4FC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or</w:t>
      </w:r>
    </w:p>
    <w:p w14:paraId="143501A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lambda = (1-h2)/h2         (when lambda_method = "h2")</w:t>
      </w:r>
    </w:p>
    <w:p w14:paraId="508D3484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  <w:r w:rsidRPr="007942F7">
        <w:rPr>
          <w:sz w:val="20"/>
          <w:szCs w:val="20"/>
        </w:rPr>
        <w:t xml:space="preserve">#' </w:t>
      </w:r>
    </w:p>
    <w:p w14:paraId="5424856B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#' @references</w:t>
      </w:r>
    </w:p>
    <w:p w14:paraId="181F2F11" w14:textId="77777777" w:rsidR="00911E61" w:rsidRPr="007942F7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#' Calus MPL, Vandenplas J, ten Napel J, Veerkamp RF.</w:t>
      </w:r>
    </w:p>
    <w:p w14:paraId="7F5D66C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7942F7">
        <w:rPr>
          <w:sz w:val="20"/>
          <w:szCs w:val="20"/>
        </w:rPr>
        <w:t xml:space="preserve">  </w:t>
      </w:r>
      <w:r w:rsidRPr="00C8536D">
        <w:rPr>
          <w:sz w:val="20"/>
          <w:szCs w:val="20"/>
        </w:rPr>
        <w:t>#' Validation of simultaneous deregression of cow and bull breeding values and</w:t>
      </w:r>
    </w:p>
    <w:p w14:paraId="3D3DDF8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derivation of appropriate weights. J Dairy Sci. 2016;99:6403-19</w:t>
      </w:r>
    </w:p>
    <w:p w14:paraId="09B601A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266A774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importFrom</w:t>
      </w:r>
    </w:p>
    <w:p w14:paraId="5D6EB23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assertthat</w:t>
      </w:r>
    </w:p>
    <w:p w14:paraId="7AB6BBA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</w:t>
      </w:r>
    </w:p>
    <w:p w14:paraId="4F498B7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lastRenderedPageBreak/>
        <w:t xml:space="preserve">  ##############################################################################</w:t>
      </w:r>
    </w:p>
    <w:p w14:paraId="5378756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**** Start computations **** ###############################################</w:t>
      </w:r>
    </w:p>
    <w:p w14:paraId="4F3CBF1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687BCAE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Check input arguments type</w:t>
      </w:r>
    </w:p>
    <w:p w14:paraId="702472F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assertthat::assert_that(is.character(data[, 1]), is.numeric(data[, 2]), is.character(lambda_method),</w:t>
      </w:r>
    </w:p>
    <w:p w14:paraId="415C10A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                    is.na(sigma2_a) || is.numeric(sigma2_a) &amp;&amp; length(sigma2_a) == 1,</w:t>
      </w:r>
    </w:p>
    <w:p w14:paraId="03F8A2A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                    is.na(sigma2_e) || is.numeric(sigma2_e) &amp;&amp; length(sigma2_e) == 1,</w:t>
      </w:r>
    </w:p>
    <w:p w14:paraId="74859AE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                    is.na(h2) || is.numeric(h2) &amp;&amp; length(h2) == 1</w:t>
      </w:r>
    </w:p>
    <w:p w14:paraId="4494FB9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                    )</w:t>
      </w:r>
    </w:p>
    <w:p w14:paraId="2283CD8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simple check REL for provided REL (REL must be 0-1 bounded)</w:t>
      </w:r>
    </w:p>
    <w:p w14:paraId="35719F4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if (min(data[, 2]) &lt; 0 | max(data[, 2] &gt; 1)) {</w:t>
      </w:r>
    </w:p>
    <w:p w14:paraId="62F8F0DD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stop("ERROR: error in REL column (column 2 in function compute_ERC).\nValues provided are not within 0-1 bound!\nDid you not provided REL in col 2?\nPossible EBV provided instead of REL.",</w:t>
      </w:r>
    </w:p>
    <w:p w14:paraId="033D285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   call.=T)</w:t>
      </w:r>
    </w:p>
    <w:p w14:paraId="5C41C4E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</w:t>
      </w:r>
    </w:p>
    <w:p w14:paraId="622BEBA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49FD0BD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compute lambda</w:t>
      </w:r>
    </w:p>
    <w:p w14:paraId="0BBBEF3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if (lambda_method == "RatioVariances") {</w:t>
      </w:r>
    </w:p>
    <w:p w14:paraId="43D55FC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lambda &lt;- sigma2_e / sigma2_a # lambda = sigma2_e/sigma2_a</w:t>
      </w:r>
    </w:p>
    <w:p w14:paraId="6BC8621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 else if (lambda_method == "h2") {</w:t>
      </w:r>
    </w:p>
    <w:p w14:paraId="0167A51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lambda &lt;- (1 - h2) / h2       # lambda = (1-h2)/h2</w:t>
      </w:r>
    </w:p>
    <w:p w14:paraId="0034EE6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</w:t>
      </w:r>
    </w:p>
    <w:p w14:paraId="09A980E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46C269A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compute ERC</w:t>
      </w:r>
    </w:p>
    <w:p w14:paraId="2B5C104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data$ERC &lt;- lambda * (data[, 2] / (1 - data[, 2])) # ERC = lambda * [ REL / (1-REL) ]</w:t>
      </w:r>
    </w:p>
    <w:p w14:paraId="05EA0B48" w14:textId="77777777" w:rsidR="00911E61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7EBF6A3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return(data)</w:t>
      </w:r>
    </w:p>
    <w:p w14:paraId="105A045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>}</w:t>
      </w:r>
    </w:p>
    <w:p w14:paraId="686540F7" w14:textId="77777777" w:rsidR="00911E61" w:rsidRPr="00C8536D" w:rsidRDefault="00911E61" w:rsidP="00911E61">
      <w:pPr>
        <w:pStyle w:val="NoSpacing"/>
        <w:rPr>
          <w:sz w:val="20"/>
          <w:szCs w:val="20"/>
        </w:rPr>
      </w:pPr>
    </w:p>
    <w:p w14:paraId="0F7A28E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>convert_ERC_to_REL &lt;- function(ERC, lambda_method, sigma2_a = NA, sigma2_e = NA, h2 = NA) {</w:t>
      </w:r>
    </w:p>
    <w:p w14:paraId="5C7F482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################### DOCUMENTATION ###########################################</w:t>
      </w:r>
    </w:p>
    <w:p w14:paraId="1A01040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Convert ERC to REL</w:t>
      </w:r>
    </w:p>
    <w:p w14:paraId="34032E1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790B399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description This function converts Effective Records Contribution (ERC) in corresponding Reliabilities (REL)</w:t>
      </w:r>
    </w:p>
    <w:p w14:paraId="3EAE040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34DDE2E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ERC (numeric) vector of ERC.</w:t>
      </w:r>
    </w:p>
    <w:p w14:paraId="3F5687A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lambda_method (character) The method used to define lambda, either "h2" or "RatioVariances" (see details). </w:t>
      </w:r>
    </w:p>
    <w:p w14:paraId="759E829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sigma2_a (numeric) genetic variance (default=NA). To be provided only if lambda_method is "RatioVariances" (see details).</w:t>
      </w:r>
    </w:p>
    <w:p w14:paraId="5D0560F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sigma2_e (numeric) residual variance (default=NA). To be provided only if lambda_method is "RatioVariances" (see details).</w:t>
      </w:r>
    </w:p>
    <w:p w14:paraId="3265592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param h2 (numeric) heritability (default=NA). To be provided only if lambda_method is "h2" (see details).</w:t>
      </w:r>
    </w:p>
    <w:p w14:paraId="751A890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1606E90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usage</w:t>
      </w:r>
    </w:p>
    <w:p w14:paraId="22262FD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convert_ERC_to_REL(ERC=ERC_nat, lambda_method="RatioVariances", sigma2_a=20, sigma2_e=40)</w:t>
      </w:r>
    </w:p>
    <w:p w14:paraId="2E055E5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convert_ERC_to_REL(ERC=ERC_nat, lambda_method="h2", h2=0.30)</w:t>
      </w:r>
    </w:p>
    <w:p w14:paraId="1EFFE06E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5951ACB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returns</w:t>
      </w:r>
    </w:p>
    <w:p w14:paraId="2D5C7AC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A vector of REL</w:t>
      </w:r>
    </w:p>
    <w:p w14:paraId="4FDF970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</w:t>
      </w:r>
    </w:p>
    <w:p w14:paraId="4FB3081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details</w:t>
      </w:r>
    </w:p>
    <w:p w14:paraId="22496A6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REL is calculated as:</w:t>
      </w:r>
    </w:p>
    <w:p w14:paraId="7584301C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C8536D">
        <w:rPr>
          <w:sz w:val="20"/>
          <w:szCs w:val="20"/>
        </w:rPr>
        <w:t xml:space="preserve">  </w:t>
      </w:r>
      <w:r w:rsidRPr="00BE3B5F">
        <w:rPr>
          <w:sz w:val="20"/>
          <w:szCs w:val="20"/>
          <w:lang w:val="fr-FR"/>
        </w:rPr>
        <w:t>#'</w:t>
      </w:r>
    </w:p>
    <w:p w14:paraId="6B368693" w14:textId="77777777" w:rsidR="00911E61" w:rsidRPr="00BE3B5F" w:rsidRDefault="00911E61" w:rsidP="00911E61">
      <w:pPr>
        <w:pStyle w:val="NoSpacing"/>
        <w:rPr>
          <w:sz w:val="20"/>
          <w:szCs w:val="20"/>
          <w:lang w:val="fr-FR"/>
        </w:rPr>
      </w:pPr>
      <w:r w:rsidRPr="00BE3B5F">
        <w:rPr>
          <w:sz w:val="20"/>
          <w:szCs w:val="20"/>
          <w:lang w:val="fr-FR"/>
        </w:rPr>
        <w:t xml:space="preserve">  #' REL = ERC/( ERC + lambda),</w:t>
      </w:r>
    </w:p>
    <w:p w14:paraId="25D59E8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BE3B5F">
        <w:rPr>
          <w:sz w:val="20"/>
          <w:szCs w:val="20"/>
          <w:lang w:val="fr-FR"/>
        </w:rPr>
        <w:t xml:space="preserve">  </w:t>
      </w:r>
      <w:r w:rsidRPr="00C8536D">
        <w:rPr>
          <w:sz w:val="20"/>
          <w:szCs w:val="20"/>
        </w:rPr>
        <w:t>#' where</w:t>
      </w:r>
    </w:p>
    <w:p w14:paraId="0F2F74E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lambda = sigma2_e/sigma2_a, when lambda_method is "RatioVariances"</w:t>
      </w:r>
    </w:p>
    <w:p w14:paraId="2AA40C1F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or</w:t>
      </w:r>
    </w:p>
    <w:p w14:paraId="7271CB1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lambda = (1-h2)/h2, when lambda_method is "h2"</w:t>
      </w:r>
    </w:p>
    <w:p w14:paraId="128821C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lastRenderedPageBreak/>
        <w:t xml:space="preserve">  #'</w:t>
      </w:r>
    </w:p>
    <w:p w14:paraId="0B8541B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@importFrom</w:t>
      </w:r>
    </w:p>
    <w:p w14:paraId="1235C7B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' assertthat</w:t>
      </w:r>
    </w:p>
    <w:p w14:paraId="343B9BF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</w:t>
      </w:r>
    </w:p>
    <w:p w14:paraId="6DDAF61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#############################################################################</w:t>
      </w:r>
    </w:p>
    <w:p w14:paraId="041FECBC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**** Start computations **** ###############################################</w:t>
      </w:r>
    </w:p>
    <w:p w14:paraId="57C99F1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6CE846E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Check input arguments type</w:t>
      </w:r>
    </w:p>
    <w:p w14:paraId="25F53C8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assertthat::assert_that(is.numeric(ERC), is.character(lambda_method),</w:t>
      </w:r>
    </w:p>
    <w:p w14:paraId="4C1FBF7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                    is.na(sigma2_a) || is.numeric(sigma2_a) &amp;&amp; length(sigma2_a) == 1,</w:t>
      </w:r>
    </w:p>
    <w:p w14:paraId="7901097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                    is.na(sigma2_e) || is.numeric(sigma2_e) &amp;&amp; length(sigma2_e) == 1,</w:t>
      </w:r>
    </w:p>
    <w:p w14:paraId="37D47D1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                      is.na(h2) || is.numeric(h2) &amp;&amp; length(h2) == 1)</w:t>
      </w:r>
    </w:p>
    <w:p w14:paraId="6DCF75A7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compute lambda</w:t>
      </w:r>
    </w:p>
    <w:p w14:paraId="4AE17E81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if (lambda_method == "RatioVariances") {</w:t>
      </w:r>
    </w:p>
    <w:p w14:paraId="47BEF80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lambda &lt;- sigma2_e / sigma2_a # lambda = sigma2_e/sigma2_a</w:t>
      </w:r>
    </w:p>
    <w:p w14:paraId="043CE96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 else if (lambda_method == "h2") {</w:t>
      </w:r>
    </w:p>
    <w:p w14:paraId="2FD1C564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lambda &lt;- (1 - h2) / h2 # lambda = (1-h2)/h2</w:t>
      </w:r>
    </w:p>
    <w:p w14:paraId="1D8E6C0A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</w:t>
      </w:r>
    </w:p>
    <w:p w14:paraId="7BD385E2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# convert ERC into REL</w:t>
      </w:r>
    </w:p>
    <w:p w14:paraId="7CC42F8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REL &lt;- ERC / (ERC + lambda)</w:t>
      </w:r>
    </w:p>
    <w:p w14:paraId="0D6034C6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3ED5449B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if (min(REL) &lt; 0) { # check REL are &gt; 0 (this can happen when ERC provided are negative)</w:t>
      </w:r>
    </w:p>
    <w:p w14:paraId="16B5BC6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warning("Warning: there are negative REL (&lt; 0). You may want to set these to 0.", call. = T)</w:t>
      </w:r>
    </w:p>
    <w:p w14:paraId="5508DFC8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</w:t>
      </w:r>
    </w:p>
    <w:p w14:paraId="507DCFE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</w:t>
      </w:r>
    </w:p>
    <w:p w14:paraId="059CA483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if (max(REL) &gt; 1) { # check REL is not &gt; 1 (this must not happen)</w:t>
      </w:r>
    </w:p>
    <w:p w14:paraId="655FEAC9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  stop("ERROR: there are REL &gt; 1", call. = T)</w:t>
      </w:r>
    </w:p>
    <w:p w14:paraId="2BBF1FE0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}</w:t>
      </w:r>
    </w:p>
    <w:p w14:paraId="5E369BB5" w14:textId="77777777" w:rsidR="00911E61" w:rsidRPr="00C8536D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 xml:space="preserve">  return(REL)</w:t>
      </w:r>
    </w:p>
    <w:p w14:paraId="70004598" w14:textId="77777777" w:rsidR="00911E61" w:rsidRDefault="00911E61" w:rsidP="00911E61">
      <w:pPr>
        <w:pStyle w:val="NoSpacing"/>
        <w:rPr>
          <w:sz w:val="20"/>
          <w:szCs w:val="20"/>
        </w:rPr>
      </w:pPr>
      <w:r w:rsidRPr="00C8536D">
        <w:rPr>
          <w:sz w:val="20"/>
          <w:szCs w:val="20"/>
        </w:rPr>
        <w:t>}</w:t>
      </w:r>
    </w:p>
    <w:p w14:paraId="557AC610" w14:textId="77777777" w:rsidR="00911E61" w:rsidRDefault="00911E61" w:rsidP="00911E61">
      <w:pPr>
        <w:spacing w:after="160" w:line="259" w:lineRule="auto"/>
        <w:ind w:firstLine="0"/>
        <w:jc w:val="left"/>
        <w:rPr>
          <w:sz w:val="20"/>
          <w:szCs w:val="20"/>
        </w:rPr>
      </w:pPr>
    </w:p>
    <w:p w14:paraId="532A4BEB" w14:textId="77777777" w:rsidR="0009122B" w:rsidRDefault="0009122B"/>
    <w:sectPr w:rsidR="0009122B" w:rsidSect="004F595C"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A6DBEC" w14:textId="77777777" w:rsidR="008D55C9" w:rsidRDefault="008D55C9" w:rsidP="008D55C9">
      <w:pPr>
        <w:spacing w:line="240" w:lineRule="auto"/>
      </w:pPr>
      <w:r>
        <w:separator/>
      </w:r>
    </w:p>
  </w:endnote>
  <w:endnote w:type="continuationSeparator" w:id="0">
    <w:p w14:paraId="0135E6AB" w14:textId="77777777" w:rsidR="008D55C9" w:rsidRDefault="008D55C9" w:rsidP="008D55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863BA" w14:textId="77777777" w:rsidR="008D55C9" w:rsidRDefault="008D55C9" w:rsidP="008D55C9">
      <w:pPr>
        <w:spacing w:line="240" w:lineRule="auto"/>
      </w:pPr>
      <w:r>
        <w:separator/>
      </w:r>
    </w:p>
  </w:footnote>
  <w:footnote w:type="continuationSeparator" w:id="0">
    <w:p w14:paraId="2A3A4FF0" w14:textId="77777777" w:rsidR="008D55C9" w:rsidRDefault="008D55C9" w:rsidP="008D55C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2NDI0MjMzMTEyMjNU0lEKTi0uzszPAykwqgUAL/aKNywAAAA="/>
  </w:docVars>
  <w:rsids>
    <w:rsidRoot w:val="00911E61"/>
    <w:rsid w:val="0009122B"/>
    <w:rsid w:val="004F595C"/>
    <w:rsid w:val="006158F6"/>
    <w:rsid w:val="00823D3D"/>
    <w:rsid w:val="008D55C9"/>
    <w:rsid w:val="00911E61"/>
    <w:rsid w:val="00A05D72"/>
    <w:rsid w:val="00BE3B5F"/>
    <w:rsid w:val="00E9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7AAE48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E61"/>
    <w:pPr>
      <w:spacing w:after="0" w:line="480" w:lineRule="auto"/>
      <w:ind w:firstLine="284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E61"/>
    <w:pPr>
      <w:keepNext/>
      <w:keepLines/>
      <w:spacing w:before="240"/>
      <w:ind w:firstLine="0"/>
      <w:outlineLvl w:val="0"/>
    </w:pPr>
    <w:rPr>
      <w:rFonts w:eastAsiaTheme="majorEastAs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E61"/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NoSpacing">
    <w:name w:val="No Spacing"/>
    <w:uiPriority w:val="1"/>
    <w:qFormat/>
    <w:rsid w:val="00911E61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911E6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D55C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5C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D55C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5C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bonifazi/Integration_EBV_and_GEBV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112</Words>
  <Characters>17740</Characters>
  <Application>Microsoft Office Word</Application>
  <DocSecurity>0</DocSecurity>
  <Lines>147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22T13:17:00Z</dcterms:created>
  <dcterms:modified xsi:type="dcterms:W3CDTF">2023-06-09T15:12:00Z</dcterms:modified>
</cp:coreProperties>
</file>